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EBD94" w14:textId="77777777" w:rsidR="00963058" w:rsidRPr="005010DC" w:rsidRDefault="00963058" w:rsidP="00963058">
      <w:pPr>
        <w:rPr>
          <w:rFonts w:ascii="Arial" w:hAnsi="Arial" w:cs="Arial"/>
          <w:b/>
          <w:bCs/>
        </w:rPr>
      </w:pPr>
      <w:bookmarkStart w:id="0" w:name="_GoBack"/>
      <w:bookmarkEnd w:id="0"/>
      <w:r w:rsidRPr="005010DC">
        <w:rPr>
          <w:rFonts w:ascii="Arial" w:hAnsi="Arial" w:cs="Arial"/>
          <w:b/>
          <w:bCs/>
        </w:rPr>
        <w:t>Sample MATLAB code used for computing lean tissue volume</w:t>
      </w:r>
    </w:p>
    <w:p w14:paraId="6DEBE281" w14:textId="77777777" w:rsidR="00963058" w:rsidRDefault="00963058" w:rsidP="00963058">
      <w:pPr>
        <w:rPr>
          <w:sz w:val="16"/>
          <w:szCs w:val="16"/>
        </w:rPr>
      </w:pPr>
    </w:p>
    <w:p w14:paraId="0D5D65E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v = dicomreadVolume('mutant 01');</w:t>
      </w:r>
    </w:p>
    <w:p w14:paraId="531C00B3" w14:textId="77777777" w:rsidR="00963058" w:rsidRPr="00E1095E" w:rsidRDefault="00963058" w:rsidP="00963058">
      <w:pPr>
        <w:rPr>
          <w:sz w:val="16"/>
          <w:szCs w:val="16"/>
        </w:rPr>
      </w:pPr>
    </w:p>
    <w:p w14:paraId="7453B76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v = squeeze(v);</w:t>
      </w:r>
    </w:p>
    <w:p w14:paraId="4AB0E01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hresh1 = 0;</w:t>
      </w:r>
    </w:p>
    <w:p w14:paraId="7E917FD5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hresh2 = 1043;</w:t>
      </w:r>
    </w:p>
    <w:p w14:paraId="2EE2186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hresh3 = 6368;</w:t>
      </w:r>
    </w:p>
    <w:p w14:paraId="32CECB0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startk = 236;</w:t>
      </w:r>
    </w:p>
    <w:p w14:paraId="424EF048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endk = 822;</w:t>
      </w:r>
    </w:p>
    <w:p w14:paraId="6964CADA" w14:textId="77777777" w:rsidR="00963058" w:rsidRPr="00E1095E" w:rsidRDefault="00963058" w:rsidP="00963058">
      <w:pPr>
        <w:rPr>
          <w:sz w:val="16"/>
          <w:szCs w:val="16"/>
        </w:rPr>
      </w:pPr>
    </w:p>
    <w:p w14:paraId="5AC6FF1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dims = size(v);</w:t>
      </w:r>
    </w:p>
    <w:p w14:paraId="1F34CC6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imax = dims(1);</w:t>
      </w:r>
    </w:p>
    <w:p w14:paraId="47935ED8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jmax = dims(2);</w:t>
      </w:r>
    </w:p>
    <w:p w14:paraId="7BAA57D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kmax = dims(3);</w:t>
      </w:r>
    </w:p>
    <w:p w14:paraId="50F9997E" w14:textId="77777777" w:rsidR="00963058" w:rsidRPr="00E1095E" w:rsidRDefault="00963058" w:rsidP="00963058">
      <w:pPr>
        <w:rPr>
          <w:sz w:val="16"/>
          <w:szCs w:val="16"/>
        </w:rPr>
      </w:pPr>
    </w:p>
    <w:p w14:paraId="1282594F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Targe</w:t>
      </w:r>
      <w:r>
        <w:rPr>
          <w:sz w:val="16"/>
          <w:szCs w:val="16"/>
        </w:rPr>
        <w:t>t</w:t>
      </w:r>
      <w:r w:rsidRPr="00E1095E">
        <w:rPr>
          <w:sz w:val="16"/>
          <w:szCs w:val="16"/>
        </w:rPr>
        <w:t xml:space="preserve"> A = noise less than 0</w:t>
      </w:r>
    </w:p>
    <w:p w14:paraId="2DA8D9B5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argetA = v;</w:t>
      </w:r>
    </w:p>
    <w:p w14:paraId="41B4BC76" w14:textId="77777777" w:rsidR="00963058" w:rsidRPr="00E1095E" w:rsidRDefault="00963058" w:rsidP="00963058">
      <w:pPr>
        <w:rPr>
          <w:sz w:val="16"/>
          <w:szCs w:val="16"/>
        </w:rPr>
      </w:pPr>
    </w:p>
    <w:p w14:paraId="4DAECE30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Targe</w:t>
      </w:r>
      <w:r>
        <w:rPr>
          <w:sz w:val="16"/>
          <w:szCs w:val="16"/>
        </w:rPr>
        <w:t>t</w:t>
      </w:r>
      <w:r w:rsidRPr="00E1095E">
        <w:rPr>
          <w:sz w:val="16"/>
          <w:szCs w:val="16"/>
        </w:rPr>
        <w:t xml:space="preserve"> B = noise between 0 and soft tissue</w:t>
      </w:r>
    </w:p>
    <w:p w14:paraId="4628E0AD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argetB = v;</w:t>
      </w:r>
    </w:p>
    <w:p w14:paraId="29403380" w14:textId="77777777" w:rsidR="00963058" w:rsidRPr="00E1095E" w:rsidRDefault="00963058" w:rsidP="00963058">
      <w:pPr>
        <w:rPr>
          <w:sz w:val="16"/>
          <w:szCs w:val="16"/>
        </w:rPr>
      </w:pPr>
    </w:p>
    <w:p w14:paraId="1F04897F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Targe</w:t>
      </w:r>
      <w:r>
        <w:rPr>
          <w:sz w:val="16"/>
          <w:szCs w:val="16"/>
        </w:rPr>
        <w:t>t</w:t>
      </w:r>
      <w:r w:rsidRPr="00E1095E">
        <w:rPr>
          <w:sz w:val="16"/>
          <w:szCs w:val="16"/>
        </w:rPr>
        <w:t xml:space="preserve"> C = soft tissue ie muscle</w:t>
      </w:r>
    </w:p>
    <w:p w14:paraId="0C1B985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argetC = v;</w:t>
      </w:r>
    </w:p>
    <w:p w14:paraId="19B10FB7" w14:textId="77777777" w:rsidR="00963058" w:rsidRPr="00E1095E" w:rsidRDefault="00963058" w:rsidP="00963058">
      <w:pPr>
        <w:rPr>
          <w:sz w:val="16"/>
          <w:szCs w:val="16"/>
        </w:rPr>
      </w:pPr>
    </w:p>
    <w:p w14:paraId="38B4907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Targe</w:t>
      </w:r>
      <w:r>
        <w:rPr>
          <w:sz w:val="16"/>
          <w:szCs w:val="16"/>
        </w:rPr>
        <w:t>t</w:t>
      </w:r>
      <w:r w:rsidRPr="00E1095E">
        <w:rPr>
          <w:sz w:val="16"/>
          <w:szCs w:val="16"/>
        </w:rPr>
        <w:t xml:space="preserve"> D = bone</w:t>
      </w:r>
    </w:p>
    <w:p w14:paraId="0217B6F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targetD = v;</w:t>
      </w:r>
    </w:p>
    <w:p w14:paraId="62D229D8" w14:textId="77777777" w:rsidR="00963058" w:rsidRPr="00E1095E" w:rsidRDefault="00963058" w:rsidP="00963058">
      <w:pPr>
        <w:rPr>
          <w:sz w:val="16"/>
          <w:szCs w:val="16"/>
        </w:rPr>
      </w:pPr>
    </w:p>
    <w:p w14:paraId="339C2BB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for i = 1:imax</w:t>
      </w:r>
    </w:p>
    <w:p w14:paraId="09452F8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for j = 1:jmax</w:t>
      </w:r>
    </w:p>
    <w:p w14:paraId="3E3DC635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for k = 1:kmax</w:t>
      </w:r>
    </w:p>
    <w:p w14:paraId="62E9A982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p = v(i, j, k);</w:t>
      </w:r>
    </w:p>
    <w:p w14:paraId="3918BA4B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target A</w:t>
      </w:r>
    </w:p>
    <w:p w14:paraId="04AF8F77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if(p &lt; thresh1)</w:t>
      </w:r>
    </w:p>
    <w:p w14:paraId="5E1F6EE4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targetA(i, j, k) = 1;</w:t>
      </w:r>
    </w:p>
    <w:p w14:paraId="76EE168A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</w:t>
      </w:r>
    </w:p>
    <w:p w14:paraId="26E393B0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else</w:t>
      </w:r>
    </w:p>
    <w:p w14:paraId="03A57B9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targetA(i, j, k) = 0;</w:t>
      </w:r>
    </w:p>
    <w:p w14:paraId="7E84041B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end</w:t>
      </w:r>
    </w:p>
    <w:p w14:paraId="299E8A5A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%target B             </w:t>
      </w:r>
    </w:p>
    <w:p w14:paraId="422E72FD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if((p &gt; thresh1) &amp;&amp; (p &lt; thresh2))</w:t>
      </w:r>
    </w:p>
    <w:p w14:paraId="0AFE3B04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targetB(i, j, k) = 1;</w:t>
      </w:r>
    </w:p>
    <w:p w14:paraId="562AB988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</w:t>
      </w:r>
    </w:p>
    <w:p w14:paraId="401C6F4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else</w:t>
      </w:r>
    </w:p>
    <w:p w14:paraId="1DE5943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targetB(i, j, k) = 0;</w:t>
      </w:r>
    </w:p>
    <w:p w14:paraId="0B74D0C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end</w:t>
      </w:r>
    </w:p>
    <w:p w14:paraId="1B799232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%target C           </w:t>
      </w:r>
    </w:p>
    <w:p w14:paraId="21EA5B5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if((p &gt; thresh2) &amp;&amp; (p &lt; thresh3))</w:t>
      </w:r>
    </w:p>
    <w:p w14:paraId="36BEBD8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targetC(i, j, k) = 1;</w:t>
      </w:r>
    </w:p>
    <w:p w14:paraId="4E7A6C64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</w:t>
      </w:r>
    </w:p>
    <w:p w14:paraId="499D0B9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else</w:t>
      </w:r>
    </w:p>
    <w:p w14:paraId="28D1D8AD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targetC(i, j, k) = 0;</w:t>
      </w:r>
    </w:p>
    <w:p w14:paraId="1572294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end</w:t>
      </w:r>
    </w:p>
    <w:p w14:paraId="57A59C98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%target D           </w:t>
      </w:r>
    </w:p>
    <w:p w14:paraId="0775685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if(p &gt; thresh3) </w:t>
      </w:r>
    </w:p>
    <w:p w14:paraId="3E305B0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targetD(i, j, k) = 1;</w:t>
      </w:r>
    </w:p>
    <w:p w14:paraId="6021B0DA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 </w:t>
      </w:r>
    </w:p>
    <w:p w14:paraId="078A7EB4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else</w:t>
      </w:r>
    </w:p>
    <w:p w14:paraId="672B7B42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     targetD(i, j, k) = 0;</w:t>
      </w:r>
    </w:p>
    <w:p w14:paraId="0A2471D7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   end</w:t>
      </w:r>
    </w:p>
    <w:p w14:paraId="332FF6EF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    end</w:t>
      </w:r>
    </w:p>
    <w:p w14:paraId="522100A5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end</w:t>
      </w:r>
    </w:p>
    <w:p w14:paraId="5722A144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end</w:t>
      </w:r>
    </w:p>
    <w:p w14:paraId="66919A0C" w14:textId="77777777" w:rsidR="00963058" w:rsidRPr="00E1095E" w:rsidRDefault="00963058" w:rsidP="00963058">
      <w:pPr>
        <w:rPr>
          <w:sz w:val="16"/>
          <w:szCs w:val="16"/>
        </w:rPr>
      </w:pPr>
    </w:p>
    <w:p w14:paraId="7ACFB139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%cross section </w:t>
      </w:r>
    </w:p>
    <w:p w14:paraId="0CCEC302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csA(k) = 0;</w:t>
      </w:r>
    </w:p>
    <w:p w14:paraId="731BDB65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csB(k) = 0;</w:t>
      </w:r>
    </w:p>
    <w:p w14:paraId="0EBCB05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csC(k) = 0;</w:t>
      </w:r>
    </w:p>
    <w:p w14:paraId="77C512BA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csD(k) = 0;</w:t>
      </w:r>
    </w:p>
    <w:p w14:paraId="5E6C5AB6" w14:textId="77777777" w:rsidR="00963058" w:rsidRPr="00E1095E" w:rsidRDefault="00963058" w:rsidP="00963058">
      <w:pPr>
        <w:rPr>
          <w:sz w:val="16"/>
          <w:szCs w:val="16"/>
        </w:rPr>
      </w:pPr>
    </w:p>
    <w:p w14:paraId="7DE0DCB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output is in mm^2</w:t>
      </w:r>
    </w:p>
    <w:p w14:paraId="3681630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for k = 1:kmax</w:t>
      </w:r>
    </w:p>
    <w:p w14:paraId="1CC1D7A5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csA(k) = sum(targetA(:,:,k), 'all') * 0.000441;</w:t>
      </w:r>
    </w:p>
    <w:p w14:paraId="537A9A5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csB(k) = sum(targetB(:,:,k), 'all') * 0.000441;</w:t>
      </w:r>
    </w:p>
    <w:p w14:paraId="217F43A3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csC(k) = sum(targetC(:,:,k), 'all') * 0.000441;</w:t>
      </w:r>
    </w:p>
    <w:p w14:paraId="2A5283C1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 xml:space="preserve">    csD(k) = sum(targetD(:,:,k), 'all') * 0.000441;</w:t>
      </w:r>
    </w:p>
    <w:p w14:paraId="3A955E27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end</w:t>
      </w:r>
    </w:p>
    <w:p w14:paraId="0F49CC3F" w14:textId="77777777" w:rsidR="00963058" w:rsidRPr="00E1095E" w:rsidRDefault="00963058" w:rsidP="00963058">
      <w:pPr>
        <w:rPr>
          <w:sz w:val="16"/>
          <w:szCs w:val="16"/>
        </w:rPr>
      </w:pPr>
    </w:p>
    <w:p w14:paraId="1D2D4AB4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output is in mm^3</w:t>
      </w:r>
    </w:p>
    <w:p w14:paraId="6D97AF9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volA = (sum(csA) * 0.021);</w:t>
      </w:r>
    </w:p>
    <w:p w14:paraId="6F38D3CD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volB = (sum(csB) * 0.021);</w:t>
      </w:r>
    </w:p>
    <w:p w14:paraId="72226178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volC = (sum(csC) * 0.021);</w:t>
      </w:r>
    </w:p>
    <w:p w14:paraId="2C023E7E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volD = (sum(csD) * 0.021);</w:t>
      </w:r>
    </w:p>
    <w:p w14:paraId="6D243206" w14:textId="77777777" w:rsidR="00963058" w:rsidRPr="00E1095E" w:rsidRDefault="00963058" w:rsidP="00963058">
      <w:pPr>
        <w:rPr>
          <w:sz w:val="16"/>
          <w:szCs w:val="16"/>
        </w:rPr>
      </w:pPr>
    </w:p>
    <w:p w14:paraId="20A0109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headlesscsA = csA(startk:endk);</w:t>
      </w:r>
    </w:p>
    <w:p w14:paraId="37A9F109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headlesscsB = csB(startk:endk);</w:t>
      </w:r>
    </w:p>
    <w:p w14:paraId="0D90C13C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headlesscsC = csC(startk:endk);</w:t>
      </w:r>
    </w:p>
    <w:p w14:paraId="0551E1E8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headlesscsD = csD(startk:endk);</w:t>
      </w:r>
    </w:p>
    <w:p w14:paraId="31544338" w14:textId="77777777" w:rsidR="00963058" w:rsidRPr="00E1095E" w:rsidRDefault="00963058" w:rsidP="00963058">
      <w:pPr>
        <w:rPr>
          <w:sz w:val="16"/>
          <w:szCs w:val="16"/>
        </w:rPr>
      </w:pPr>
    </w:p>
    <w:p w14:paraId="08A38F31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% output is in mm^3</w:t>
      </w:r>
    </w:p>
    <w:p w14:paraId="05B90819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headlessvolC = (sum(headlesscsC) * 0.021);</w:t>
      </w:r>
    </w:p>
    <w:p w14:paraId="26784A86" w14:textId="77777777" w:rsidR="00963058" w:rsidRPr="00E1095E" w:rsidRDefault="00963058" w:rsidP="00963058">
      <w:pPr>
        <w:rPr>
          <w:sz w:val="16"/>
          <w:szCs w:val="16"/>
        </w:rPr>
      </w:pPr>
      <w:r w:rsidRPr="00E1095E">
        <w:rPr>
          <w:sz w:val="16"/>
          <w:szCs w:val="16"/>
        </w:rPr>
        <w:t>headlessvolD = (sum(headlesscsD) * 0.021);</w:t>
      </w:r>
    </w:p>
    <w:p w14:paraId="6FCFCD4B" w14:textId="77777777" w:rsidR="00963058" w:rsidRPr="00E1095E" w:rsidRDefault="00963058" w:rsidP="00963058">
      <w:pPr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p w14:paraId="1203B58D" w14:textId="77777777" w:rsidR="00963058" w:rsidRPr="008F5D8E" w:rsidRDefault="00963058" w:rsidP="00963058">
      <w:pPr>
        <w:jc w:val="both"/>
        <w:rPr>
          <w:rFonts w:ascii="Arial" w:hAnsi="Arial" w:cs="Arial"/>
          <w:color w:val="000000" w:themeColor="text1"/>
        </w:rPr>
      </w:pPr>
    </w:p>
    <w:p w14:paraId="65015821" w14:textId="77777777" w:rsidR="00E14546" w:rsidRDefault="00000000"/>
    <w:sectPr w:rsidR="00E14546" w:rsidSect="00F7144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253512"/>
      <w:docPartObj>
        <w:docPartGallery w:val="Page Numbers (Bottom of Page)"/>
        <w:docPartUnique/>
      </w:docPartObj>
    </w:sdtPr>
    <w:sdtContent>
      <w:p w14:paraId="3358AD14" w14:textId="77777777" w:rsidR="0003585F" w:rsidRDefault="00000000" w:rsidP="000358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49D59" w14:textId="77777777" w:rsidR="0003585F" w:rsidRDefault="00000000" w:rsidP="005523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0202720"/>
      <w:docPartObj>
        <w:docPartGallery w:val="Page Numbers (Bottom of Page)"/>
        <w:docPartUnique/>
      </w:docPartObj>
    </w:sdtPr>
    <w:sdtContent>
      <w:p w14:paraId="5766BF6F" w14:textId="77777777" w:rsidR="0003585F" w:rsidRDefault="00000000" w:rsidP="000358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CAE5D6" w14:textId="77777777" w:rsidR="0003585F" w:rsidRDefault="00000000" w:rsidP="0055233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58"/>
    <w:rsid w:val="000053EB"/>
    <w:rsid w:val="00015FC2"/>
    <w:rsid w:val="0003519E"/>
    <w:rsid w:val="00036ED7"/>
    <w:rsid w:val="000377DE"/>
    <w:rsid w:val="00054549"/>
    <w:rsid w:val="000578A4"/>
    <w:rsid w:val="000661FD"/>
    <w:rsid w:val="00070910"/>
    <w:rsid w:val="000725B2"/>
    <w:rsid w:val="00074278"/>
    <w:rsid w:val="000A340F"/>
    <w:rsid w:val="000A5B63"/>
    <w:rsid w:val="000D57A5"/>
    <w:rsid w:val="000D585C"/>
    <w:rsid w:val="00123AC6"/>
    <w:rsid w:val="00126D20"/>
    <w:rsid w:val="00127E45"/>
    <w:rsid w:val="00187D41"/>
    <w:rsid w:val="001A61CC"/>
    <w:rsid w:val="001A7CC1"/>
    <w:rsid w:val="001C43ED"/>
    <w:rsid w:val="001E01A8"/>
    <w:rsid w:val="001E29A7"/>
    <w:rsid w:val="001F2BEA"/>
    <w:rsid w:val="00223261"/>
    <w:rsid w:val="00241DC1"/>
    <w:rsid w:val="00262E98"/>
    <w:rsid w:val="002865E7"/>
    <w:rsid w:val="00292EDC"/>
    <w:rsid w:val="002A20D6"/>
    <w:rsid w:val="002C78B7"/>
    <w:rsid w:val="002D3256"/>
    <w:rsid w:val="002D3D87"/>
    <w:rsid w:val="00311BB9"/>
    <w:rsid w:val="00323953"/>
    <w:rsid w:val="0032649C"/>
    <w:rsid w:val="00332B63"/>
    <w:rsid w:val="0034496F"/>
    <w:rsid w:val="00345B0F"/>
    <w:rsid w:val="003576CF"/>
    <w:rsid w:val="00361A8B"/>
    <w:rsid w:val="00366558"/>
    <w:rsid w:val="003677CB"/>
    <w:rsid w:val="00382436"/>
    <w:rsid w:val="00382C63"/>
    <w:rsid w:val="0039165C"/>
    <w:rsid w:val="00391D0A"/>
    <w:rsid w:val="003A3CB6"/>
    <w:rsid w:val="003A70D8"/>
    <w:rsid w:val="003B51F5"/>
    <w:rsid w:val="003C6985"/>
    <w:rsid w:val="003C7DEE"/>
    <w:rsid w:val="003D054F"/>
    <w:rsid w:val="003D0990"/>
    <w:rsid w:val="003E3C58"/>
    <w:rsid w:val="003E5D4A"/>
    <w:rsid w:val="003F5817"/>
    <w:rsid w:val="0042434C"/>
    <w:rsid w:val="00443762"/>
    <w:rsid w:val="004444C5"/>
    <w:rsid w:val="004448DC"/>
    <w:rsid w:val="00451E62"/>
    <w:rsid w:val="00453D1C"/>
    <w:rsid w:val="0048526C"/>
    <w:rsid w:val="004A3449"/>
    <w:rsid w:val="004B44ED"/>
    <w:rsid w:val="004E4BEA"/>
    <w:rsid w:val="00500C1A"/>
    <w:rsid w:val="00523C2C"/>
    <w:rsid w:val="00527AF5"/>
    <w:rsid w:val="00561E8B"/>
    <w:rsid w:val="005623CA"/>
    <w:rsid w:val="00573916"/>
    <w:rsid w:val="005C020D"/>
    <w:rsid w:val="005C5CBB"/>
    <w:rsid w:val="005F276D"/>
    <w:rsid w:val="00610CC9"/>
    <w:rsid w:val="00617217"/>
    <w:rsid w:val="00641988"/>
    <w:rsid w:val="006670E6"/>
    <w:rsid w:val="00667BE6"/>
    <w:rsid w:val="00672420"/>
    <w:rsid w:val="0067616D"/>
    <w:rsid w:val="006925A7"/>
    <w:rsid w:val="00695688"/>
    <w:rsid w:val="00695A98"/>
    <w:rsid w:val="006A1349"/>
    <w:rsid w:val="006A5A12"/>
    <w:rsid w:val="006C2708"/>
    <w:rsid w:val="006D3194"/>
    <w:rsid w:val="007115FB"/>
    <w:rsid w:val="007137AB"/>
    <w:rsid w:val="00723236"/>
    <w:rsid w:val="00736395"/>
    <w:rsid w:val="00736624"/>
    <w:rsid w:val="0074046C"/>
    <w:rsid w:val="00741A31"/>
    <w:rsid w:val="0077467E"/>
    <w:rsid w:val="0078262B"/>
    <w:rsid w:val="00786BFB"/>
    <w:rsid w:val="00792263"/>
    <w:rsid w:val="007B2AF7"/>
    <w:rsid w:val="007B58DA"/>
    <w:rsid w:val="007D7452"/>
    <w:rsid w:val="007F212B"/>
    <w:rsid w:val="007F6ED2"/>
    <w:rsid w:val="008014E0"/>
    <w:rsid w:val="00814BC5"/>
    <w:rsid w:val="008166A6"/>
    <w:rsid w:val="00817B5B"/>
    <w:rsid w:val="00824165"/>
    <w:rsid w:val="008334A6"/>
    <w:rsid w:val="00836EDD"/>
    <w:rsid w:val="0084553D"/>
    <w:rsid w:val="008712C2"/>
    <w:rsid w:val="008725DE"/>
    <w:rsid w:val="00877CF1"/>
    <w:rsid w:val="0089021B"/>
    <w:rsid w:val="008A03EE"/>
    <w:rsid w:val="008A73E1"/>
    <w:rsid w:val="008B3BBB"/>
    <w:rsid w:val="008C5EF2"/>
    <w:rsid w:val="008D0851"/>
    <w:rsid w:val="008E4027"/>
    <w:rsid w:val="008F1E11"/>
    <w:rsid w:val="008F2113"/>
    <w:rsid w:val="00902625"/>
    <w:rsid w:val="00915302"/>
    <w:rsid w:val="00917F6D"/>
    <w:rsid w:val="00943493"/>
    <w:rsid w:val="00954E3C"/>
    <w:rsid w:val="00963058"/>
    <w:rsid w:val="00973F5F"/>
    <w:rsid w:val="00985922"/>
    <w:rsid w:val="009B4200"/>
    <w:rsid w:val="009B45DF"/>
    <w:rsid w:val="009B54C8"/>
    <w:rsid w:val="009C62E9"/>
    <w:rsid w:val="009C639A"/>
    <w:rsid w:val="009D6358"/>
    <w:rsid w:val="009F0021"/>
    <w:rsid w:val="009F2C46"/>
    <w:rsid w:val="00A03B24"/>
    <w:rsid w:val="00A06BAD"/>
    <w:rsid w:val="00A10B70"/>
    <w:rsid w:val="00A22DBC"/>
    <w:rsid w:val="00A52115"/>
    <w:rsid w:val="00A62F74"/>
    <w:rsid w:val="00A7112C"/>
    <w:rsid w:val="00A723CF"/>
    <w:rsid w:val="00AB0667"/>
    <w:rsid w:val="00AD264F"/>
    <w:rsid w:val="00AF28AA"/>
    <w:rsid w:val="00B00656"/>
    <w:rsid w:val="00B032A4"/>
    <w:rsid w:val="00B2725F"/>
    <w:rsid w:val="00B273B8"/>
    <w:rsid w:val="00B57EDD"/>
    <w:rsid w:val="00B618B2"/>
    <w:rsid w:val="00B62DC9"/>
    <w:rsid w:val="00B62FF0"/>
    <w:rsid w:val="00B636A2"/>
    <w:rsid w:val="00B654B0"/>
    <w:rsid w:val="00B67F19"/>
    <w:rsid w:val="00B73EB7"/>
    <w:rsid w:val="00B81CF9"/>
    <w:rsid w:val="00B838F9"/>
    <w:rsid w:val="00B84DE9"/>
    <w:rsid w:val="00B963F3"/>
    <w:rsid w:val="00BA7E49"/>
    <w:rsid w:val="00BB18C0"/>
    <w:rsid w:val="00BB1FE7"/>
    <w:rsid w:val="00BC4C1D"/>
    <w:rsid w:val="00BD761F"/>
    <w:rsid w:val="00BE00E6"/>
    <w:rsid w:val="00BE3A82"/>
    <w:rsid w:val="00BE5A9F"/>
    <w:rsid w:val="00BF6005"/>
    <w:rsid w:val="00BF7983"/>
    <w:rsid w:val="00C442F7"/>
    <w:rsid w:val="00C72AD6"/>
    <w:rsid w:val="00CA7652"/>
    <w:rsid w:val="00CB1524"/>
    <w:rsid w:val="00CD00A2"/>
    <w:rsid w:val="00CD0974"/>
    <w:rsid w:val="00D03BF9"/>
    <w:rsid w:val="00D265F2"/>
    <w:rsid w:val="00D32245"/>
    <w:rsid w:val="00D3377F"/>
    <w:rsid w:val="00D37371"/>
    <w:rsid w:val="00D43B6E"/>
    <w:rsid w:val="00D669D7"/>
    <w:rsid w:val="00D71757"/>
    <w:rsid w:val="00D74DC3"/>
    <w:rsid w:val="00D81E49"/>
    <w:rsid w:val="00D95156"/>
    <w:rsid w:val="00DE1604"/>
    <w:rsid w:val="00DE725F"/>
    <w:rsid w:val="00E02C4E"/>
    <w:rsid w:val="00E044EF"/>
    <w:rsid w:val="00E0787B"/>
    <w:rsid w:val="00E10EDB"/>
    <w:rsid w:val="00E233E5"/>
    <w:rsid w:val="00E25F93"/>
    <w:rsid w:val="00E55192"/>
    <w:rsid w:val="00E7484C"/>
    <w:rsid w:val="00E849BF"/>
    <w:rsid w:val="00E863CF"/>
    <w:rsid w:val="00E95C5C"/>
    <w:rsid w:val="00EA3B8C"/>
    <w:rsid w:val="00EC3F24"/>
    <w:rsid w:val="00EE101A"/>
    <w:rsid w:val="00EF5689"/>
    <w:rsid w:val="00EF7422"/>
    <w:rsid w:val="00F42378"/>
    <w:rsid w:val="00F56487"/>
    <w:rsid w:val="00F62037"/>
    <w:rsid w:val="00F826A6"/>
    <w:rsid w:val="00F9679A"/>
    <w:rsid w:val="00FB142C"/>
    <w:rsid w:val="00FB5606"/>
    <w:rsid w:val="00FD07E7"/>
    <w:rsid w:val="00FE2C34"/>
    <w:rsid w:val="00FE4BBA"/>
    <w:rsid w:val="00FE6FEF"/>
    <w:rsid w:val="00FF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7CAFA"/>
  <w15:chartTrackingRefBased/>
  <w15:docId w15:val="{BB358DAD-E3DF-9744-9C66-06B5ED41E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0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30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05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63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Kwon</dc:creator>
  <cp:keywords/>
  <dc:description/>
  <cp:lastModifiedBy>Ronald Kwon</cp:lastModifiedBy>
  <cp:revision>1</cp:revision>
  <dcterms:created xsi:type="dcterms:W3CDTF">2022-10-12T16:09:00Z</dcterms:created>
  <dcterms:modified xsi:type="dcterms:W3CDTF">2022-10-12T16:09:00Z</dcterms:modified>
</cp:coreProperties>
</file>